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94D" w:rsidRDefault="008E194D" w:rsidP="008E194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>Conflict of interests</w:t>
      </w:r>
    </w:p>
    <w:p w:rsidR="008E194D" w:rsidRDefault="008E194D" w:rsidP="008E194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:rsidR="006E256E" w:rsidRDefault="008E194D" w:rsidP="008E194D">
      <w:r>
        <w:rPr>
          <w:rFonts w:ascii="Calibri" w:hAnsi="Calibri" w:cs="Calibri"/>
        </w:rPr>
        <w:t>The authors declare no conf</w:t>
      </w:r>
      <w:bookmarkStart w:id="0" w:name="_GoBack"/>
      <w:bookmarkEnd w:id="0"/>
      <w:r>
        <w:rPr>
          <w:rFonts w:ascii="Calibri" w:hAnsi="Calibri" w:cs="Calibri"/>
        </w:rPr>
        <w:t>lict of interests.</w:t>
      </w:r>
    </w:p>
    <w:sectPr w:rsidR="006E2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94D"/>
    <w:rsid w:val="006E256E"/>
    <w:rsid w:val="008E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Pundir</dc:creator>
  <cp:lastModifiedBy>Suresh Pundir</cp:lastModifiedBy>
  <cp:revision>1</cp:revision>
  <dcterms:created xsi:type="dcterms:W3CDTF">2016-12-14T11:41:00Z</dcterms:created>
  <dcterms:modified xsi:type="dcterms:W3CDTF">2016-12-14T11:42:00Z</dcterms:modified>
</cp:coreProperties>
</file>